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B5DD7CA"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3A2C3B92"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DF62C0D"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804CAA8"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320"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40E2A1A6"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3</w:t>
            </w: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9153E3E"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3</w:t>
            </w: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160381E" w:rsidR="00D8098C" w:rsidRPr="00C86658" w:rsidRDefault="00C86658"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355B66E" w:rsidR="00D8098C" w:rsidRPr="00C86658" w:rsidRDefault="00C86658"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A448A81"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2824A1B" w:rsidR="00D8098C" w:rsidRPr="00C86658" w:rsidRDefault="00C86658"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B61E672" w:rsidR="00D8098C" w:rsidRPr="00C86658" w:rsidRDefault="00C86658"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309ACFBD" w:rsidR="00D8098C" w:rsidRPr="00C86658" w:rsidRDefault="00C92B11"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320" w:type="dxa"/>
          </w:tcPr>
          <w:p w14:paraId="7A54DE1B" w14:textId="6D4AB543" w:rsidR="00D8098C" w:rsidRDefault="0063652D" w:rsidP="00426603">
            <w:pPr>
              <w:spacing w:beforeLines="40" w:before="96" w:afterLines="40" w:after="96" w:line="24" w:lineRule="atLeast"/>
              <w:rPr>
                <w:rFonts w:eastAsia="Times New Roman"/>
                <w:sz w:val="18"/>
                <w:szCs w:val="18"/>
                <w:lang w:val="en-GB" w:eastAsia="en-GB"/>
              </w:rPr>
            </w:pPr>
            <w:r w:rsidRPr="0063652D">
              <w:rPr>
                <w:rFonts w:eastAsia="Times New Roman"/>
                <w:b/>
                <w:bCs/>
                <w:sz w:val="18"/>
                <w:szCs w:val="18"/>
                <w:lang w:val="en-US" w:eastAsia="en-GB"/>
              </w:rPr>
              <w:t>Fig. 1</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33EB9D04"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0F368F5"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50E7C49"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57C2CAF8"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66F16CC0"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56E5E7BA"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CF7AC93" w:rsidR="00D8098C" w:rsidRPr="00C86658" w:rsidRDefault="00C86658" w:rsidP="00426603">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4A473B8"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43F83E66"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57E9FC1"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05C37AA5" w:rsidR="00D8098C" w:rsidRPr="00C86658" w:rsidRDefault="00C8665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5EB7CBC9"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01E6D5C2" w:rsidR="00D8098C" w:rsidRPr="00C86658"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8ABFE1B"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4E42BD70"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3EF3EA27"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2305E93E"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3</w:t>
            </w:r>
            <w:r>
              <w:rPr>
                <w:rFonts w:eastAsiaTheme="minorEastAsia"/>
                <w:sz w:val="18"/>
                <w:szCs w:val="18"/>
                <w:lang w:val="en-GB" w:eastAsia="zh-CN"/>
              </w:rPr>
              <w:t>-4</w:t>
            </w: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2A16F2D4"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3FDF359"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30581EDB"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0A3125CF"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4A2AAF3"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0C2A50A6"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45B5C7E" w:rsidR="00D8098C" w:rsidRPr="0063652D" w:rsidRDefault="0063652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FF812DC" w:rsidR="00D8098C" w:rsidRPr="0063652D" w:rsidRDefault="0063652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5AF84787" w:rsidR="00D8098C" w:rsidRPr="0063652D" w:rsidRDefault="0063652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1DCFC6F" w:rsidR="00D8098C" w:rsidRPr="0063652D" w:rsidRDefault="0063652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5CCE181" w:rsidR="00D8098C" w:rsidRPr="0063652D" w:rsidRDefault="0063652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FF3C7A9" w:rsidR="00D8098C" w:rsidRPr="0063652D" w:rsidRDefault="0063652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63F9F45" w:rsidR="00D8098C" w:rsidRPr="0063652D" w:rsidRDefault="0063652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1CE0418" w:rsidR="00D8098C" w:rsidRPr="0063652D" w:rsidRDefault="0063652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56739755"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r>
              <w:rPr>
                <w:rFonts w:eastAsiaTheme="minorEastAsia"/>
                <w:sz w:val="18"/>
                <w:szCs w:val="18"/>
                <w:lang w:val="en-GB" w:eastAsia="zh-CN"/>
              </w:rPr>
              <w:t>-5</w:t>
            </w: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831C45F"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r>
              <w:rPr>
                <w:rFonts w:eastAsiaTheme="minorEastAsia"/>
                <w:sz w:val="18"/>
                <w:szCs w:val="18"/>
                <w:lang w:val="en-GB" w:eastAsia="zh-CN"/>
              </w:rPr>
              <w:t>-5</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84746E7"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1177F652"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2315891"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A1F9607"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8CB8534" w:rsidR="00D8098C" w:rsidRPr="00DC5C40" w:rsidRDefault="00DC5C40" w:rsidP="00426603">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22C1DCB5"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66F609F7"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4B88C94"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025C9B8"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DF09A17" w:rsidR="00D8098C" w:rsidRPr="00DC5C40" w:rsidRDefault="00DC5C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2A1201"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2F11A" w14:textId="77777777" w:rsidR="00277ED6" w:rsidRDefault="00277ED6">
      <w:pPr>
        <w:spacing w:line="240" w:lineRule="auto"/>
      </w:pPr>
      <w:r>
        <w:separator/>
      </w:r>
    </w:p>
  </w:endnote>
  <w:endnote w:type="continuationSeparator" w:id="0">
    <w:p w14:paraId="56DF7B29" w14:textId="77777777" w:rsidR="00277ED6" w:rsidRDefault="00277E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2A1201" w:rsidRDefault="002A1201" w:rsidP="00A365E5">
    <w:pPr>
      <w:pStyle w:val="a3"/>
      <w:framePr w:wrap="none" w:vAnchor="text" w:hAnchor="margin" w:xAlign="right" w:y="1"/>
      <w:rPr>
        <w:rStyle w:val="a5"/>
      </w:rPr>
    </w:pPr>
  </w:p>
  <w:p w14:paraId="40A0897E" w14:textId="77777777" w:rsidR="002A1201" w:rsidRDefault="002A1201"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2A1201"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2A1201" w:rsidRDefault="002A1201"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0EC08" w14:textId="77777777" w:rsidR="00277ED6" w:rsidRDefault="00277ED6">
      <w:pPr>
        <w:spacing w:line="240" w:lineRule="auto"/>
      </w:pPr>
      <w:r>
        <w:separator/>
      </w:r>
    </w:p>
  </w:footnote>
  <w:footnote w:type="continuationSeparator" w:id="0">
    <w:p w14:paraId="6301B68B" w14:textId="77777777" w:rsidR="00277ED6" w:rsidRDefault="00277ED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63E6"/>
    <w:rsid w:val="00277ED6"/>
    <w:rsid w:val="002A1201"/>
    <w:rsid w:val="003D447D"/>
    <w:rsid w:val="003D47DD"/>
    <w:rsid w:val="004B5CBB"/>
    <w:rsid w:val="004E11D4"/>
    <w:rsid w:val="00514462"/>
    <w:rsid w:val="005520ED"/>
    <w:rsid w:val="005A0D0D"/>
    <w:rsid w:val="0063652D"/>
    <w:rsid w:val="00685D31"/>
    <w:rsid w:val="006912BF"/>
    <w:rsid w:val="006A41D0"/>
    <w:rsid w:val="006B08D5"/>
    <w:rsid w:val="00804498"/>
    <w:rsid w:val="00914C56"/>
    <w:rsid w:val="00950729"/>
    <w:rsid w:val="009854A9"/>
    <w:rsid w:val="009E033F"/>
    <w:rsid w:val="009E78C3"/>
    <w:rsid w:val="00BB6328"/>
    <w:rsid w:val="00C86658"/>
    <w:rsid w:val="00C92B11"/>
    <w:rsid w:val="00D65199"/>
    <w:rsid w:val="00D8098C"/>
    <w:rsid w:val="00DC5C40"/>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Pages>
  <Words>1779</Words>
  <Characters>11493</Characters>
  <Application>Microsoft Office Word</Application>
  <DocSecurity>0</DocSecurity>
  <Lines>176</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zhangdejin</cp:lastModifiedBy>
  <cp:revision>3</cp:revision>
  <cp:lastPrinted>2021-09-28T07:08:00Z</cp:lastPrinted>
  <dcterms:created xsi:type="dcterms:W3CDTF">2024-10-02T15:22:00Z</dcterms:created>
  <dcterms:modified xsi:type="dcterms:W3CDTF">2025-09-30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